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BBD3F" w14:textId="5BE55E98" w:rsidR="007C600F" w:rsidRPr="00785148" w:rsidRDefault="00D67688" w:rsidP="00334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1C2CC0" w:rsidRPr="00785148">
        <w:rPr>
          <w:rFonts w:ascii="Times New Roman" w:hAnsi="Times New Roman" w:cs="Times New Roman"/>
          <w:b/>
        </w:rPr>
        <w:t xml:space="preserve"> Appendix.  C</w:t>
      </w:r>
      <w:r w:rsidR="00C333C5" w:rsidRPr="00785148">
        <w:rPr>
          <w:rFonts w:ascii="Times New Roman" w:hAnsi="Times New Roman" w:cs="Times New Roman"/>
          <w:b/>
        </w:rPr>
        <w:t>ode for analyses run in R</w:t>
      </w:r>
      <w:r w:rsidR="001C2CC0" w:rsidRPr="00785148">
        <w:rPr>
          <w:rFonts w:ascii="Times New Roman" w:hAnsi="Times New Roman" w:cs="Times New Roman"/>
          <w:b/>
        </w:rPr>
        <w:t xml:space="preserve"> version 3.2.2</w:t>
      </w:r>
      <w:r w:rsidR="00C333C5" w:rsidRPr="00785148">
        <w:rPr>
          <w:rFonts w:ascii="Times New Roman" w:hAnsi="Times New Roman" w:cs="Times New Roman"/>
          <w:b/>
        </w:rPr>
        <w:t>.</w:t>
      </w:r>
    </w:p>
    <w:p w14:paraId="6F78BE85" w14:textId="77777777" w:rsidR="00804165" w:rsidRPr="00785148" w:rsidRDefault="00804165" w:rsidP="003340C5">
      <w:pPr>
        <w:rPr>
          <w:rFonts w:ascii="Times New Roman" w:hAnsi="Times New Roman" w:cs="Times New Roman"/>
          <w:b/>
        </w:rPr>
      </w:pPr>
    </w:p>
    <w:p w14:paraId="3DA8A743" w14:textId="77777777" w:rsidR="00804165" w:rsidRPr="00785148" w:rsidRDefault="00804165" w:rsidP="003340C5">
      <w:pPr>
        <w:rPr>
          <w:rFonts w:ascii="Times New Roman" w:hAnsi="Times New Roman" w:cs="Times New Roman"/>
          <w:b/>
        </w:rPr>
      </w:pPr>
    </w:p>
    <w:p w14:paraId="6B548721" w14:textId="7EF94619" w:rsidR="00C333C5" w:rsidRPr="00785148" w:rsidRDefault="001C2CC0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  <w:b/>
        </w:rPr>
        <w:t>1A)</w:t>
      </w:r>
      <w:r w:rsidRPr="00785148">
        <w:rPr>
          <w:rFonts w:ascii="Times New Roman" w:hAnsi="Times New Roman" w:cs="Times New Roman"/>
        </w:rPr>
        <w:t xml:space="preserve">  </w:t>
      </w:r>
      <w:r w:rsidRPr="00785148">
        <w:rPr>
          <w:rFonts w:ascii="Times New Roman" w:hAnsi="Times New Roman" w:cs="Times New Roman"/>
          <w:b/>
        </w:rPr>
        <w:t xml:space="preserve">The effect of simulated invasion treatment on spider abundance was analyzed using </w:t>
      </w:r>
      <w:r w:rsidR="0028730B" w:rsidRPr="00785148">
        <w:rPr>
          <w:rFonts w:ascii="Times New Roman" w:hAnsi="Times New Roman" w:cs="Times New Roman"/>
          <w:b/>
        </w:rPr>
        <w:t>PER</w:t>
      </w:r>
      <w:r w:rsidRPr="00785148">
        <w:rPr>
          <w:rFonts w:ascii="Times New Roman" w:hAnsi="Times New Roman" w:cs="Times New Roman"/>
          <w:b/>
        </w:rPr>
        <w:t xml:space="preserve">MANOVA procedures </w:t>
      </w:r>
      <w:r w:rsidR="003340C5" w:rsidRPr="00785148">
        <w:rPr>
          <w:rFonts w:ascii="Times New Roman" w:hAnsi="Times New Roman" w:cs="Times New Roman"/>
          <w:b/>
        </w:rPr>
        <w:t>in R with treatment as a fixed factor.</w:t>
      </w:r>
    </w:p>
    <w:p w14:paraId="24D0F613" w14:textId="77777777" w:rsidR="00C333C5" w:rsidRPr="00785148" w:rsidRDefault="00C333C5" w:rsidP="003340C5">
      <w:pPr>
        <w:rPr>
          <w:rFonts w:ascii="Times New Roman" w:hAnsi="Times New Roman" w:cs="Times New Roman"/>
        </w:rPr>
      </w:pPr>
    </w:p>
    <w:p w14:paraId="1080CF45" w14:textId="57A34F81" w:rsidR="0028730B" w:rsidRPr="00785148" w:rsidRDefault="00C333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 </w:t>
      </w:r>
      <w:r w:rsidR="0028730B" w:rsidRPr="00785148">
        <w:rPr>
          <w:rFonts w:ascii="Times New Roman" w:hAnsi="Times New Roman" w:cs="Times New Roman"/>
        </w:rPr>
        <w:t>station = indicates site (HL, BR, BCGR) and simulated invasion (T) versus control (C)</w:t>
      </w:r>
    </w:p>
    <w:p w14:paraId="7F7CFEC1" w14:textId="5B25E3DC" w:rsidR="00C333C5" w:rsidRPr="00785148" w:rsidRDefault="0028730B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 </w:t>
      </w:r>
      <w:r w:rsidR="00C333C5" w:rsidRPr="00785148">
        <w:rPr>
          <w:rFonts w:ascii="Times New Roman" w:hAnsi="Times New Roman" w:cs="Times New Roman"/>
        </w:rPr>
        <w:t xml:space="preserve">dictyna = </w:t>
      </w:r>
      <w:r w:rsidR="00C333C5" w:rsidRPr="00785148">
        <w:rPr>
          <w:rFonts w:ascii="Times New Roman" w:hAnsi="Times New Roman" w:cs="Times New Roman"/>
          <w:i/>
        </w:rPr>
        <w:t>Dictyna</w:t>
      </w:r>
      <w:r w:rsidR="00C333C5" w:rsidRPr="00785148">
        <w:rPr>
          <w:rFonts w:ascii="Times New Roman" w:hAnsi="Times New Roman" w:cs="Times New Roman"/>
        </w:rPr>
        <w:t xml:space="preserve"> change in abundance (</w:t>
      </w:r>
      <w:r w:rsidR="00682F3A" w:rsidRPr="00785148">
        <w:rPr>
          <w:rFonts w:ascii="Times New Roman" w:hAnsi="Times New Roman" w:cs="Times New Roman"/>
        </w:rPr>
        <w:t>August 2012</w:t>
      </w:r>
      <w:r w:rsidR="006E3E5E" w:rsidRPr="00785148">
        <w:rPr>
          <w:rFonts w:ascii="Times New Roman" w:hAnsi="Times New Roman" w:cs="Times New Roman"/>
        </w:rPr>
        <w:t xml:space="preserve"> abundance</w:t>
      </w:r>
      <w:r w:rsidR="00C333C5" w:rsidRPr="00785148">
        <w:rPr>
          <w:rFonts w:ascii="Times New Roman" w:hAnsi="Times New Roman" w:cs="Times New Roman"/>
        </w:rPr>
        <w:t xml:space="preserve"> – June 2011</w:t>
      </w:r>
      <w:r w:rsidR="006E3E5E" w:rsidRPr="00785148">
        <w:rPr>
          <w:rFonts w:ascii="Times New Roman" w:hAnsi="Times New Roman" w:cs="Times New Roman"/>
        </w:rPr>
        <w:t xml:space="preserve"> abundance</w:t>
      </w:r>
      <w:r w:rsidR="00682F3A" w:rsidRPr="00785148">
        <w:rPr>
          <w:rFonts w:ascii="Times New Roman" w:hAnsi="Times New Roman" w:cs="Times New Roman"/>
        </w:rPr>
        <w:t>)</w:t>
      </w:r>
    </w:p>
    <w:p w14:paraId="794639BB" w14:textId="77777777" w:rsidR="00C333C5" w:rsidRPr="00785148" w:rsidRDefault="00C333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 aculepeira = </w:t>
      </w:r>
      <w:r w:rsidRPr="00785148">
        <w:rPr>
          <w:rFonts w:ascii="Times New Roman" w:hAnsi="Times New Roman" w:cs="Times New Roman"/>
          <w:i/>
        </w:rPr>
        <w:t>Aculepeira</w:t>
      </w:r>
      <w:r w:rsidRPr="00785148">
        <w:rPr>
          <w:rFonts w:ascii="Times New Roman" w:hAnsi="Times New Roman" w:cs="Times New Roman"/>
        </w:rPr>
        <w:t xml:space="preserve"> change in a</w:t>
      </w:r>
      <w:r w:rsidR="00682F3A" w:rsidRPr="00785148">
        <w:rPr>
          <w:rFonts w:ascii="Times New Roman" w:hAnsi="Times New Roman" w:cs="Times New Roman"/>
        </w:rPr>
        <w:t>bundance</w:t>
      </w:r>
    </w:p>
    <w:p w14:paraId="1621B272" w14:textId="77777777" w:rsidR="00C333C5" w:rsidRPr="00785148" w:rsidRDefault="00C333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 tetragnatha = </w:t>
      </w:r>
      <w:r w:rsidRPr="00785148">
        <w:rPr>
          <w:rFonts w:ascii="Times New Roman" w:hAnsi="Times New Roman" w:cs="Times New Roman"/>
          <w:i/>
        </w:rPr>
        <w:t>Tetragnatha</w:t>
      </w:r>
      <w:r w:rsidRPr="00785148">
        <w:rPr>
          <w:rFonts w:ascii="Times New Roman" w:hAnsi="Times New Roman" w:cs="Times New Roman"/>
        </w:rPr>
        <w:t xml:space="preserve"> change in a</w:t>
      </w:r>
      <w:r w:rsidR="00682F3A" w:rsidRPr="00785148">
        <w:rPr>
          <w:rFonts w:ascii="Times New Roman" w:hAnsi="Times New Roman" w:cs="Times New Roman"/>
        </w:rPr>
        <w:t>bundance</w:t>
      </w:r>
    </w:p>
    <w:p w14:paraId="0042E437" w14:textId="22EDCA69" w:rsidR="00523706" w:rsidRPr="00785148" w:rsidRDefault="0028730B" w:rsidP="0028730B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 trt</w:t>
      </w:r>
      <w:r w:rsidR="00CD723E" w:rsidRPr="00785148">
        <w:rPr>
          <w:rFonts w:ascii="Times New Roman" w:hAnsi="Times New Roman" w:cs="Times New Roman"/>
        </w:rPr>
        <w:t xml:space="preserve"> = simulated invasion treatment or control</w:t>
      </w:r>
    </w:p>
    <w:p w14:paraId="7BF84F9D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06D1B0" w14:textId="4274512F" w:rsidR="009837B7" w:rsidRPr="00785148" w:rsidRDefault="00785148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create data frame</w:t>
      </w:r>
    </w:p>
    <w:p w14:paraId="3FA72820" w14:textId="77777777" w:rsidR="009837B7" w:rsidRPr="00785148" w:rsidRDefault="009837B7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133A2B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dat = data.frame("station"=c("HL-T","HL-C","BR-T","BR-C","BCGR-T","BCGR-C"),</w:t>
      </w:r>
    </w:p>
    <w:p w14:paraId="7CAB281C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 xml:space="preserve">                 "dictyna"=c(401,-5,921,5,1140,22),</w:t>
      </w:r>
    </w:p>
    <w:p w14:paraId="4D2EA59F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 xml:space="preserve">                 "aculepiera"=c(46,-8,0,-8,17,-10),</w:t>
      </w:r>
    </w:p>
    <w:p w14:paraId="11949829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 xml:space="preserve">                 "tetragnatha"=c(2,0,0,0,0,0),</w:t>
      </w:r>
    </w:p>
    <w:p w14:paraId="0C9E16BE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 xml:space="preserve">                 "trt"=c("T","C","T","C","T","C"))</w:t>
      </w:r>
    </w:p>
    <w:p w14:paraId="27DB3331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dat.sub = dat[,2:4]</w:t>
      </w:r>
    </w:p>
    <w:p w14:paraId="1F47B32C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1CB166B1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library(vegan)</w:t>
      </w:r>
    </w:p>
    <w:p w14:paraId="5CBD679F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7CA940A9" w14:textId="499937F0" w:rsidR="0028730B" w:rsidRPr="00785148" w:rsidRDefault="00130507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 run overall PERMANOVA analysis</w:t>
      </w:r>
    </w:p>
    <w:p w14:paraId="13800476" w14:textId="77777777" w:rsidR="00130507" w:rsidRPr="00785148" w:rsidRDefault="00130507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042284FD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 = adonis(dat.sub ~ dat$trt,method="euclidean")</w:t>
      </w:r>
    </w:p>
    <w:p w14:paraId="3B549F79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</w:t>
      </w:r>
    </w:p>
    <w:p w14:paraId="3876BC53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1603CC67" w14:textId="7009FAD2" w:rsidR="00130507" w:rsidRPr="00785148" w:rsidRDefault="00130507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 species specific PERMANOVA analyses</w:t>
      </w:r>
    </w:p>
    <w:p w14:paraId="2AC55992" w14:textId="77777777" w:rsidR="00130507" w:rsidRPr="00785148" w:rsidRDefault="00130507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3E238E0D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dictyna = adonis(dat.sub$dictyna ~ dat$trt,method="euclidean")</w:t>
      </w:r>
    </w:p>
    <w:p w14:paraId="750D50A7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dictyna</w:t>
      </w:r>
    </w:p>
    <w:p w14:paraId="1ADBFEE5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04CE6426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aculepiera = adonis(dat.sub$aculepiera ~ dat$trt,method="euclidean")</w:t>
      </w:r>
    </w:p>
    <w:p w14:paraId="7CE4A7D2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aculepiera</w:t>
      </w:r>
    </w:p>
    <w:p w14:paraId="6B070EF5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08D5CDF6" w14:textId="77777777" w:rsidR="0028730B" w:rsidRPr="00785148" w:rsidRDefault="0028730B" w:rsidP="0028730B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tetragnatha = adonis(dat.sub$tetragnatha ~ dat$trt,method="euclidean")</w:t>
      </w:r>
    </w:p>
    <w:p w14:paraId="1A947068" w14:textId="0D4AFAB6" w:rsidR="00523706" w:rsidRPr="00785148" w:rsidRDefault="0028730B" w:rsidP="0028730B">
      <w:pPr>
        <w:rPr>
          <w:rFonts w:ascii="Times New Roman" w:hAnsi="Times New Roman" w:cs="Times New Roman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out.adonis.tetragnatha</w:t>
      </w:r>
    </w:p>
    <w:p w14:paraId="5EC53418" w14:textId="77777777" w:rsidR="0028730B" w:rsidRPr="00785148" w:rsidRDefault="0028730B" w:rsidP="003340C5">
      <w:pPr>
        <w:rPr>
          <w:rFonts w:ascii="Times New Roman" w:hAnsi="Times New Roman" w:cs="Times New Roman"/>
        </w:rPr>
      </w:pPr>
    </w:p>
    <w:p w14:paraId="216B65F6" w14:textId="3CF584A9" w:rsidR="00440866" w:rsidRPr="00785148" w:rsidRDefault="00440866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###################</w:t>
      </w:r>
    </w:p>
    <w:p w14:paraId="2A0C937E" w14:textId="77777777" w:rsidR="00035421" w:rsidRPr="00785148" w:rsidRDefault="00035421" w:rsidP="003340C5">
      <w:pPr>
        <w:rPr>
          <w:rFonts w:ascii="Times New Roman" w:hAnsi="Times New Roman" w:cs="Times New Roman"/>
        </w:rPr>
      </w:pPr>
    </w:p>
    <w:p w14:paraId="3F83076A" w14:textId="39F8CC72" w:rsidR="00035421" w:rsidRPr="00785148" w:rsidRDefault="003340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  <w:b/>
        </w:rPr>
        <w:t xml:space="preserve">1B)  The effect of simulated invasion treatment on overwintering survival in </w:t>
      </w:r>
      <w:r w:rsidRPr="00785148">
        <w:rPr>
          <w:rFonts w:ascii="Times New Roman" w:hAnsi="Times New Roman" w:cs="Times New Roman"/>
          <w:b/>
          <w:i/>
        </w:rPr>
        <w:t>Dictyna</w:t>
      </w:r>
      <w:r w:rsidRPr="00785148">
        <w:rPr>
          <w:rFonts w:ascii="Times New Roman" w:hAnsi="Times New Roman" w:cs="Times New Roman"/>
          <w:b/>
        </w:rPr>
        <w:t xml:space="preserve"> was analyzed using a linear mixed effects model (LMM) in R (package nlme) with treatment as a fixed effect and site as a random blocking factor.</w:t>
      </w:r>
    </w:p>
    <w:p w14:paraId="209FD1A8" w14:textId="77777777" w:rsidR="00035421" w:rsidRPr="00785148" w:rsidRDefault="00035421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3F35B03" w14:textId="6107568E" w:rsidR="006E3E5E" w:rsidRPr="00785148" w:rsidRDefault="00A55771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="006E3E5E" w:rsidRPr="00785148">
        <w:rPr>
          <w:rFonts w:ascii="Times New Roman" w:hAnsi="Times New Roman" w:cs="Times New Roman"/>
        </w:rPr>
        <w:t>dict</w:t>
      </w:r>
      <w:r w:rsidRPr="00785148">
        <w:rPr>
          <w:rFonts w:ascii="Times New Roman" w:hAnsi="Times New Roman" w:cs="Times New Roman"/>
        </w:rPr>
        <w:t>.ow</w:t>
      </w:r>
      <w:r w:rsidR="006E3E5E" w:rsidRPr="00785148">
        <w:rPr>
          <w:rFonts w:ascii="Times New Roman" w:hAnsi="Times New Roman" w:cs="Times New Roman"/>
        </w:rPr>
        <w:t xml:space="preserve"> = </w:t>
      </w:r>
      <w:r w:rsidR="006E3E5E" w:rsidRPr="00785148">
        <w:rPr>
          <w:rFonts w:ascii="Times New Roman" w:hAnsi="Times New Roman" w:cs="Times New Roman"/>
          <w:i/>
        </w:rPr>
        <w:t>Dictyna</w:t>
      </w:r>
      <w:r w:rsidR="006E3E5E" w:rsidRPr="00785148">
        <w:rPr>
          <w:rFonts w:ascii="Times New Roman" w:hAnsi="Times New Roman" w:cs="Times New Roman"/>
        </w:rPr>
        <w:t xml:space="preserve"> overwintering survival (June 2012 abundance – August 2011 abundance)</w:t>
      </w:r>
    </w:p>
    <w:p w14:paraId="5A3899F8" w14:textId="0C5DA66E" w:rsidR="006E3E5E" w:rsidRPr="00785148" w:rsidRDefault="006E3E5E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site = three sites where study was conducted [Harper’s Lake (HL), Blackfoot Clearwater Game Range (BCGR), and Bandy Ranch (BR)]</w:t>
      </w:r>
    </w:p>
    <w:p w14:paraId="106BF89C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5C3508" w14:textId="77777777" w:rsidR="00804165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fits a linear mixed effects model</w:t>
      </w:r>
      <w:r w:rsidR="00804165" w:rsidRPr="00785148">
        <w:rPr>
          <w:rFonts w:ascii="Times New Roman" w:hAnsi="Times New Roman" w:cs="Times New Roman"/>
        </w:rPr>
        <w:t xml:space="preserve"> (LMM)</w:t>
      </w:r>
      <w:r w:rsidRPr="00785148">
        <w:rPr>
          <w:rFonts w:ascii="Times New Roman" w:hAnsi="Times New Roman" w:cs="Times New Roman"/>
        </w:rPr>
        <w:t xml:space="preserve"> looking at the effect of plot on </w:t>
      </w:r>
      <w:r w:rsidRPr="00785148">
        <w:rPr>
          <w:rFonts w:ascii="Times New Roman" w:hAnsi="Times New Roman" w:cs="Times New Roman"/>
          <w:i/>
        </w:rPr>
        <w:t>Dictyna</w:t>
      </w:r>
      <w:r w:rsidR="00804165" w:rsidRPr="00785148">
        <w:rPr>
          <w:rFonts w:ascii="Times New Roman" w:hAnsi="Times New Roman" w:cs="Times New Roman"/>
        </w:rPr>
        <w:t xml:space="preserve"> overwintering</w:t>
      </w:r>
    </w:p>
    <w:p w14:paraId="4B622D2D" w14:textId="64790DC0" w:rsidR="00B14C53" w:rsidRPr="00785148" w:rsidRDefault="0080416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="00B14C53" w:rsidRPr="00785148">
        <w:rPr>
          <w:rFonts w:ascii="Times New Roman" w:hAnsi="Times New Roman" w:cs="Times New Roman"/>
        </w:rPr>
        <w:t>survival with site as a random blocking factor</w:t>
      </w:r>
    </w:p>
    <w:p w14:paraId="5CE955BA" w14:textId="77777777" w:rsidR="006E3E5E" w:rsidRPr="00785148" w:rsidRDefault="006E3E5E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2D5BE3D" w14:textId="4A730CBA" w:rsidR="00035421" w:rsidRPr="00785148" w:rsidRDefault="00035421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>model.</w:t>
      </w:r>
      <w:r w:rsidR="006E3E5E" w:rsidRPr="00785148">
        <w:rPr>
          <w:rFonts w:ascii="Monaco" w:hAnsi="Monaco" w:cs="Times New Roman"/>
          <w:sz w:val="19"/>
          <w:szCs w:val="19"/>
        </w:rPr>
        <w:t>dict.overwinter</w:t>
      </w:r>
      <w:r w:rsidRPr="00785148">
        <w:rPr>
          <w:rFonts w:ascii="Monaco" w:hAnsi="Monaco" w:cs="Times New Roman"/>
          <w:sz w:val="19"/>
          <w:szCs w:val="19"/>
        </w:rPr>
        <w:t xml:space="preserve"> &lt;- lme(</w:t>
      </w:r>
      <w:r w:rsidR="00A55771" w:rsidRPr="00785148">
        <w:rPr>
          <w:rFonts w:ascii="Monaco" w:hAnsi="Monaco" w:cs="Times New Roman"/>
          <w:sz w:val="19"/>
          <w:szCs w:val="19"/>
        </w:rPr>
        <w:t>dict.ow</w:t>
      </w:r>
      <w:r w:rsidRPr="00785148">
        <w:rPr>
          <w:rFonts w:ascii="Monaco" w:hAnsi="Monaco" w:cs="Times New Roman"/>
          <w:sz w:val="19"/>
          <w:szCs w:val="19"/>
        </w:rPr>
        <w:t xml:space="preserve"> ~ plot, random = ~ 1|site)</w:t>
      </w:r>
    </w:p>
    <w:p w14:paraId="4B670C12" w14:textId="7B070B20" w:rsidR="00193ADB" w:rsidRPr="00785148" w:rsidRDefault="00193ADB" w:rsidP="003340C5">
      <w:pPr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ab/>
      </w:r>
      <w:r w:rsidRPr="00785148">
        <w:rPr>
          <w:rFonts w:ascii="Monaco" w:hAnsi="Monaco" w:cs="Times New Roman"/>
          <w:sz w:val="19"/>
          <w:szCs w:val="19"/>
        </w:rPr>
        <w:tab/>
      </w:r>
    </w:p>
    <w:p w14:paraId="1B58FDFD" w14:textId="77777777" w:rsidR="000F3C06" w:rsidRPr="00785148" w:rsidRDefault="00C558B1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</w:t>
      </w:r>
    </w:p>
    <w:p w14:paraId="71543487" w14:textId="77777777" w:rsidR="000F3C06" w:rsidRPr="00785148" w:rsidRDefault="000F3C06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081BD2A5" w14:textId="46700B9D" w:rsidR="00C558B1" w:rsidRPr="00785148" w:rsidRDefault="000F3C06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="00A66034" w:rsidRPr="00785148">
        <w:rPr>
          <w:rFonts w:ascii="Times New Roman" w:hAnsi="Times New Roman" w:cs="Times New Roman"/>
        </w:rPr>
        <w:t>q-q plot</w:t>
      </w:r>
    </w:p>
    <w:p w14:paraId="1A07C997" w14:textId="77777777" w:rsidR="00C558B1" w:rsidRPr="00785148" w:rsidRDefault="00C558B1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688649E4" w14:textId="1D59039F" w:rsidR="00440866" w:rsidRPr="00785148" w:rsidRDefault="00A66034" w:rsidP="00C558B1">
      <w:pPr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dict.overwinter</w:t>
      </w:r>
      <w:r w:rsidR="00C558B1" w:rsidRPr="00785148">
        <w:rPr>
          <w:rFonts w:ascii="Monaco" w:hAnsi="Monaco" w:cs="Monaco"/>
          <w:sz w:val="19"/>
          <w:szCs w:val="19"/>
        </w:rPr>
        <w:t>), main = "Normal Q-Q Plot Dictyna Overwinter", xlab="Theoretical Quantiles", ylab="Sample Quantiles")</w:t>
      </w:r>
    </w:p>
    <w:p w14:paraId="586C363C" w14:textId="77777777" w:rsidR="003525C6" w:rsidRPr="00785148" w:rsidRDefault="003525C6" w:rsidP="00C558B1">
      <w:pPr>
        <w:rPr>
          <w:rFonts w:ascii="Monaco" w:hAnsi="Monaco" w:cs="Monaco"/>
          <w:sz w:val="19"/>
          <w:szCs w:val="19"/>
        </w:rPr>
      </w:pPr>
    </w:p>
    <w:p w14:paraId="4A697B2E" w14:textId="11E06499" w:rsidR="003525C6" w:rsidRPr="00785148" w:rsidRDefault="000F3C06" w:rsidP="00A6603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="00A66034" w:rsidRPr="00785148">
        <w:rPr>
          <w:rFonts w:ascii="Times New Roman" w:hAnsi="Times New Roman" w:cs="Times New Roman"/>
        </w:rPr>
        <w:t>residual plot</w:t>
      </w:r>
    </w:p>
    <w:p w14:paraId="68800FA8" w14:textId="77777777" w:rsidR="000F3C06" w:rsidRPr="00785148" w:rsidRDefault="000F3C06" w:rsidP="00A6603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666D187C" w14:textId="79A02D8E" w:rsidR="00A66034" w:rsidRPr="00785148" w:rsidRDefault="00A66034" w:rsidP="00A6603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plot(dict.overwinter$abundance, resid(model.dict.overwinter), ylab="Residuals", xlab="Abundance", main="Dictyna Overwintering Abundance")</w:t>
      </w:r>
    </w:p>
    <w:p w14:paraId="37CD71D5" w14:textId="0251349A" w:rsidR="00C558B1" w:rsidRPr="00785148" w:rsidRDefault="00A66034" w:rsidP="00A66034">
      <w:pPr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abline(0,0)</w:t>
      </w:r>
    </w:p>
    <w:p w14:paraId="18DEF5ED" w14:textId="77777777" w:rsidR="00A66034" w:rsidRPr="00785148" w:rsidRDefault="00A66034" w:rsidP="00A66034">
      <w:pPr>
        <w:rPr>
          <w:rFonts w:ascii="Times New Roman" w:hAnsi="Times New Roman" w:cs="Times New Roman"/>
          <w:sz w:val="19"/>
          <w:szCs w:val="19"/>
        </w:rPr>
      </w:pPr>
    </w:p>
    <w:p w14:paraId="02CD9FB3" w14:textId="3F8C9313" w:rsidR="00440866" w:rsidRPr="00785148" w:rsidRDefault="00440866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###################</w:t>
      </w:r>
    </w:p>
    <w:p w14:paraId="4156F1F1" w14:textId="77777777" w:rsidR="00440866" w:rsidRPr="00785148" w:rsidRDefault="00440866" w:rsidP="003340C5">
      <w:pPr>
        <w:rPr>
          <w:rFonts w:ascii="Times New Roman" w:hAnsi="Times New Roman" w:cs="Times New Roman"/>
        </w:rPr>
      </w:pPr>
    </w:p>
    <w:p w14:paraId="68F81D7B" w14:textId="57515D3C" w:rsidR="003340C5" w:rsidRPr="00785148" w:rsidRDefault="003340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  <w:b/>
        </w:rPr>
        <w:t>1C)  We tested for differences in average web area across sampling periods (June, July, and August) in 2011 using a LMM (package nlme) in R with plot and sampling period as fixed effects and site as a random blocking factor.</w:t>
      </w:r>
    </w:p>
    <w:p w14:paraId="118FDE57" w14:textId="77777777" w:rsidR="003340C5" w:rsidRPr="00785148" w:rsidRDefault="003340C5" w:rsidP="003340C5">
      <w:pPr>
        <w:rPr>
          <w:rFonts w:ascii="Times New Roman" w:hAnsi="Times New Roman" w:cs="Times New Roman"/>
        </w:rPr>
      </w:pPr>
    </w:p>
    <w:p w14:paraId="115A779E" w14:textId="114DABC9" w:rsidR="00E91A42" w:rsidRPr="00785148" w:rsidRDefault="00E91A42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spider.spp = spider species (DICT</w:t>
      </w:r>
      <w:r w:rsidRPr="00785148">
        <w:rPr>
          <w:rFonts w:ascii="Times New Roman" w:hAnsi="Times New Roman" w:cs="Times New Roman"/>
          <w:i/>
        </w:rPr>
        <w:t xml:space="preserve"> = Dictyna</w:t>
      </w:r>
      <w:r w:rsidRPr="00785148">
        <w:rPr>
          <w:rFonts w:ascii="Times New Roman" w:hAnsi="Times New Roman" w:cs="Times New Roman"/>
        </w:rPr>
        <w:t xml:space="preserve">, ACUL = </w:t>
      </w:r>
      <w:r w:rsidRPr="00785148">
        <w:rPr>
          <w:rFonts w:ascii="Times New Roman" w:hAnsi="Times New Roman" w:cs="Times New Roman"/>
          <w:i/>
        </w:rPr>
        <w:t>Aculepeira</w:t>
      </w:r>
      <w:r w:rsidRPr="00785148">
        <w:rPr>
          <w:rFonts w:ascii="Times New Roman" w:hAnsi="Times New Roman" w:cs="Times New Roman"/>
        </w:rPr>
        <w:t>)</w:t>
      </w:r>
    </w:p>
    <w:p w14:paraId="1548B198" w14:textId="0A15E6D4" w:rsidR="00E91A42" w:rsidRPr="00785148" w:rsidRDefault="00E91A42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period = sampling period (June, July, August)</w:t>
      </w:r>
    </w:p>
    <w:p w14:paraId="2CD53318" w14:textId="054514F5" w:rsidR="00E91A42" w:rsidRPr="00785148" w:rsidRDefault="00E91A42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log.web = log transformed web size</w:t>
      </w:r>
    </w:p>
    <w:p w14:paraId="7F820902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2B4777D" w14:textId="3AA0929B" w:rsidR="00440866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="00440866" w:rsidRPr="00785148">
        <w:rPr>
          <w:rFonts w:ascii="Times New Roman" w:hAnsi="Times New Roman" w:cs="Times New Roman"/>
        </w:rPr>
        <w:t>#</w:t>
      </w:r>
      <w:r w:rsidR="00440866" w:rsidRPr="00785148">
        <w:rPr>
          <w:rFonts w:ascii="Times New Roman" w:hAnsi="Times New Roman" w:cs="Times New Roman"/>
          <w:i/>
        </w:rPr>
        <w:t>Dictyna</w:t>
      </w:r>
      <w:r w:rsidR="00440866" w:rsidRPr="00785148">
        <w:rPr>
          <w:rFonts w:ascii="Times New Roman" w:hAnsi="Times New Roman" w:cs="Times New Roman"/>
        </w:rPr>
        <w:t xml:space="preserve"> 2011</w:t>
      </w:r>
    </w:p>
    <w:p w14:paraId="3A18B898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13D6741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i/>
        </w:rPr>
      </w:pPr>
      <w:r w:rsidRPr="00785148">
        <w:rPr>
          <w:rFonts w:ascii="Times New Roman" w:hAnsi="Times New Roman" w:cs="Times New Roman"/>
        </w:rPr>
        <w:t xml:space="preserve">#subset the data to only look at </w:t>
      </w:r>
      <w:r w:rsidRPr="00785148">
        <w:rPr>
          <w:rFonts w:ascii="Times New Roman" w:hAnsi="Times New Roman" w:cs="Times New Roman"/>
          <w:i/>
        </w:rPr>
        <w:t>Dictyna</w:t>
      </w:r>
    </w:p>
    <w:p w14:paraId="388A3080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Monaco" w:hAnsi="Monaco" w:cs="Times New Roman"/>
          <w:sz w:val="19"/>
          <w:szCs w:val="19"/>
        </w:rPr>
      </w:pPr>
    </w:p>
    <w:p w14:paraId="616E6832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>dict.web.2011 &lt;- subset(web.2011, spider.spp == "DICT", select = c(period,plot,site,log.web))</w:t>
      </w:r>
    </w:p>
    <w:p w14:paraId="3D2507F8" w14:textId="77777777" w:rsidR="00B14C53" w:rsidRPr="00785148" w:rsidRDefault="00E91A42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</w:p>
    <w:p w14:paraId="55293FB9" w14:textId="77777777" w:rsidR="00804165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f</w:t>
      </w:r>
      <w:r w:rsidR="00804165" w:rsidRPr="00785148">
        <w:rPr>
          <w:rFonts w:ascii="Times New Roman" w:hAnsi="Times New Roman" w:cs="Times New Roman"/>
        </w:rPr>
        <w:t>its a LMM</w:t>
      </w:r>
      <w:r w:rsidRPr="00785148">
        <w:rPr>
          <w:rFonts w:ascii="Times New Roman" w:hAnsi="Times New Roman" w:cs="Times New Roman"/>
        </w:rPr>
        <w:t xml:space="preserve"> looking at the effect of plot and sampling period on </w:t>
      </w:r>
      <w:r w:rsidRPr="00785148">
        <w:rPr>
          <w:rFonts w:ascii="Times New Roman" w:hAnsi="Times New Roman" w:cs="Times New Roman"/>
          <w:i/>
        </w:rPr>
        <w:t>Dictyna</w:t>
      </w:r>
      <w:r w:rsidRPr="00785148">
        <w:rPr>
          <w:rFonts w:ascii="Times New Roman" w:hAnsi="Times New Roman" w:cs="Times New Roman"/>
        </w:rPr>
        <w:t xml:space="preserve"> log web size with site </w:t>
      </w:r>
    </w:p>
    <w:p w14:paraId="220358F9" w14:textId="548B6D9A" w:rsidR="00B14C53" w:rsidRPr="00785148" w:rsidRDefault="0080416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="00B14C53" w:rsidRPr="00785148">
        <w:rPr>
          <w:rFonts w:ascii="Times New Roman" w:hAnsi="Times New Roman" w:cs="Times New Roman"/>
        </w:rPr>
        <w:t>as a random blocking factor</w:t>
      </w:r>
    </w:p>
    <w:p w14:paraId="63A04338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163F9B41" w14:textId="68DC7772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>model.dict.web &lt;-lme(log.web</w:t>
      </w:r>
      <w:r w:rsidR="00570ED6" w:rsidRPr="00785148">
        <w:rPr>
          <w:rFonts w:ascii="Monaco" w:hAnsi="Monaco" w:cs="Times New Roman"/>
          <w:sz w:val="19"/>
          <w:szCs w:val="19"/>
        </w:rPr>
        <w:t xml:space="preserve"> </w:t>
      </w:r>
      <w:r w:rsidRPr="00785148">
        <w:rPr>
          <w:rFonts w:ascii="Monaco" w:hAnsi="Monaco" w:cs="Times New Roman"/>
          <w:sz w:val="19"/>
          <w:szCs w:val="19"/>
        </w:rPr>
        <w:t>~</w:t>
      </w:r>
      <w:r w:rsidR="00570ED6" w:rsidRPr="00785148">
        <w:rPr>
          <w:rFonts w:ascii="Monaco" w:hAnsi="Monaco" w:cs="Times New Roman"/>
          <w:sz w:val="19"/>
          <w:szCs w:val="19"/>
        </w:rPr>
        <w:t xml:space="preserve"> </w:t>
      </w:r>
      <w:r w:rsidRPr="00785148">
        <w:rPr>
          <w:rFonts w:ascii="Monaco" w:hAnsi="Monaco" w:cs="Times New Roman"/>
          <w:sz w:val="19"/>
          <w:szCs w:val="19"/>
        </w:rPr>
        <w:t>plot + period, random=~1|site,data = dict.web.2011)</w:t>
      </w:r>
    </w:p>
    <w:p w14:paraId="57EAE6AF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24229A" w14:textId="59536803" w:rsidR="00876625" w:rsidRPr="00785148" w:rsidRDefault="00876625" w:rsidP="0087662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</w:t>
      </w:r>
      <w:r w:rsidR="00A66034" w:rsidRPr="00785148">
        <w:rPr>
          <w:rFonts w:ascii="Times New Roman" w:hAnsi="Times New Roman" w:cs="Times New Roman"/>
        </w:rPr>
        <w:t xml:space="preserve"> with q-q plot</w:t>
      </w:r>
    </w:p>
    <w:p w14:paraId="5AA3E8BB" w14:textId="77777777" w:rsidR="00876625" w:rsidRPr="00785148" w:rsidRDefault="0087662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94BC3ED" w14:textId="608CB279" w:rsidR="00876625" w:rsidRPr="00785148" w:rsidRDefault="00A66034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dict.web</w:t>
      </w:r>
      <w:r w:rsidR="00876625" w:rsidRPr="00785148">
        <w:rPr>
          <w:rFonts w:ascii="Monaco" w:hAnsi="Monaco" w:cs="Monaco"/>
          <w:sz w:val="19"/>
          <w:szCs w:val="19"/>
        </w:rPr>
        <w:t>),main = "Normal Q-Q Plot Dictyna Webs Over Sampling Periods", xlab="Theoretical Quantiles",ylab="Sample Quantiles")</w:t>
      </w:r>
    </w:p>
    <w:p w14:paraId="49FB629B" w14:textId="77777777" w:rsidR="00E91A42" w:rsidRPr="00785148" w:rsidRDefault="00E91A42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C52CF8" w14:textId="1C8B6782" w:rsidR="00440866" w:rsidRPr="00785148" w:rsidRDefault="00061B7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Pr="00785148">
        <w:rPr>
          <w:rFonts w:ascii="Times New Roman" w:hAnsi="Times New Roman" w:cs="Times New Roman"/>
          <w:i/>
        </w:rPr>
        <w:t>Aculep</w:t>
      </w:r>
      <w:r w:rsidR="00440866" w:rsidRPr="00785148">
        <w:rPr>
          <w:rFonts w:ascii="Times New Roman" w:hAnsi="Times New Roman" w:cs="Times New Roman"/>
          <w:i/>
        </w:rPr>
        <w:t>e</w:t>
      </w:r>
      <w:r w:rsidRPr="00785148">
        <w:rPr>
          <w:rFonts w:ascii="Times New Roman" w:hAnsi="Times New Roman" w:cs="Times New Roman"/>
          <w:i/>
        </w:rPr>
        <w:t>i</w:t>
      </w:r>
      <w:r w:rsidR="00440866" w:rsidRPr="00785148">
        <w:rPr>
          <w:rFonts w:ascii="Times New Roman" w:hAnsi="Times New Roman" w:cs="Times New Roman"/>
          <w:i/>
        </w:rPr>
        <w:t>ra</w:t>
      </w:r>
      <w:r w:rsidR="00440866" w:rsidRPr="00785148">
        <w:rPr>
          <w:rFonts w:ascii="Times New Roman" w:hAnsi="Times New Roman" w:cs="Times New Roman"/>
        </w:rPr>
        <w:t xml:space="preserve"> 2011</w:t>
      </w:r>
    </w:p>
    <w:p w14:paraId="0AEDBE68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6D5B1163" w14:textId="1CD0A244" w:rsidR="00440866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subset the data to only look at </w:t>
      </w:r>
      <w:r w:rsidRPr="00785148">
        <w:rPr>
          <w:rFonts w:ascii="Times New Roman" w:hAnsi="Times New Roman" w:cs="Times New Roman"/>
          <w:i/>
        </w:rPr>
        <w:t>Aculepeira</w:t>
      </w:r>
    </w:p>
    <w:p w14:paraId="5DAE5BFE" w14:textId="77777777" w:rsidR="00B14C53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Times New Roman"/>
          <w:sz w:val="19"/>
          <w:szCs w:val="19"/>
        </w:rPr>
      </w:pPr>
    </w:p>
    <w:p w14:paraId="59B7075D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>acul.web.2011 &lt;- subset(web.2011, spider.spp == "ACUL", select = c(period,plot,site,log.web))</w:t>
      </w:r>
    </w:p>
    <w:p w14:paraId="5DA25320" w14:textId="41A973EA" w:rsidR="00440866" w:rsidRPr="00785148" w:rsidRDefault="00E91A42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785148">
        <w:rPr>
          <w:rFonts w:ascii="Times New Roman" w:hAnsi="Times New Roman" w:cs="Times New Roman"/>
        </w:rPr>
        <w:tab/>
      </w:r>
    </w:p>
    <w:p w14:paraId="2C5C504B" w14:textId="77777777" w:rsidR="00804165" w:rsidRPr="00785148" w:rsidRDefault="00B14C53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f</w:t>
      </w:r>
      <w:r w:rsidR="00804165" w:rsidRPr="00785148">
        <w:rPr>
          <w:rFonts w:ascii="Times New Roman" w:hAnsi="Times New Roman" w:cs="Times New Roman"/>
        </w:rPr>
        <w:t>its a LMM</w:t>
      </w:r>
      <w:r w:rsidRPr="00785148">
        <w:rPr>
          <w:rFonts w:ascii="Times New Roman" w:hAnsi="Times New Roman" w:cs="Times New Roman"/>
        </w:rPr>
        <w:t xml:space="preserve"> looking at the effect of plot and sampling period on </w:t>
      </w:r>
      <w:r w:rsidRPr="00785148">
        <w:rPr>
          <w:rFonts w:ascii="Times New Roman" w:hAnsi="Times New Roman" w:cs="Times New Roman"/>
          <w:i/>
        </w:rPr>
        <w:t>Aculepeira</w:t>
      </w:r>
      <w:r w:rsidRPr="00785148">
        <w:rPr>
          <w:rFonts w:ascii="Times New Roman" w:hAnsi="Times New Roman" w:cs="Times New Roman"/>
        </w:rPr>
        <w:t xml:space="preserve"> log web size with </w:t>
      </w:r>
    </w:p>
    <w:p w14:paraId="287936D8" w14:textId="3246A2D8" w:rsidR="00B14C53" w:rsidRPr="00785148" w:rsidRDefault="0080416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="00B14C53" w:rsidRPr="00785148">
        <w:rPr>
          <w:rFonts w:ascii="Times New Roman" w:hAnsi="Times New Roman" w:cs="Times New Roman"/>
        </w:rPr>
        <w:t>site as a random blocking factor</w:t>
      </w:r>
    </w:p>
    <w:p w14:paraId="59707A88" w14:textId="77777777" w:rsidR="00E91A42" w:rsidRPr="00785148" w:rsidRDefault="00E91A42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55D94BBC" w14:textId="1ECF5798" w:rsidR="00E91A42" w:rsidRPr="00785148" w:rsidRDefault="009F5381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Times New Roman"/>
          <w:sz w:val="19"/>
          <w:szCs w:val="19"/>
        </w:rPr>
      </w:pPr>
      <w:r w:rsidRPr="00785148">
        <w:rPr>
          <w:rFonts w:ascii="Monaco" w:hAnsi="Monaco" w:cs="Times New Roman"/>
          <w:sz w:val="19"/>
          <w:szCs w:val="19"/>
        </w:rPr>
        <w:t>model.acul.web</w:t>
      </w:r>
      <w:r w:rsidR="00440866" w:rsidRPr="00785148">
        <w:rPr>
          <w:rFonts w:ascii="Monaco" w:hAnsi="Monaco" w:cs="Times New Roman"/>
          <w:sz w:val="19"/>
          <w:szCs w:val="19"/>
        </w:rPr>
        <w:t xml:space="preserve"> &lt;-lme(log.web</w:t>
      </w:r>
      <w:r w:rsidR="00570ED6" w:rsidRPr="00785148">
        <w:rPr>
          <w:rFonts w:ascii="Monaco" w:hAnsi="Monaco" w:cs="Times New Roman"/>
          <w:sz w:val="19"/>
          <w:szCs w:val="19"/>
        </w:rPr>
        <w:t xml:space="preserve"> </w:t>
      </w:r>
      <w:r w:rsidR="00440866" w:rsidRPr="00785148">
        <w:rPr>
          <w:rFonts w:ascii="Monaco" w:hAnsi="Monaco" w:cs="Times New Roman"/>
          <w:sz w:val="19"/>
          <w:szCs w:val="19"/>
        </w:rPr>
        <w:t>~</w:t>
      </w:r>
      <w:r w:rsidR="00570ED6" w:rsidRPr="00785148">
        <w:rPr>
          <w:rFonts w:ascii="Monaco" w:hAnsi="Monaco" w:cs="Times New Roman"/>
          <w:sz w:val="19"/>
          <w:szCs w:val="19"/>
        </w:rPr>
        <w:t xml:space="preserve"> </w:t>
      </w:r>
      <w:r w:rsidR="00440866" w:rsidRPr="00785148">
        <w:rPr>
          <w:rFonts w:ascii="Monaco" w:hAnsi="Monaco" w:cs="Times New Roman"/>
          <w:sz w:val="19"/>
          <w:szCs w:val="19"/>
        </w:rPr>
        <w:t>plot + period, random=~1|site,data = acul.web.2011)</w:t>
      </w:r>
    </w:p>
    <w:p w14:paraId="58A2D8AF" w14:textId="77777777" w:rsidR="00440866" w:rsidRPr="00785148" w:rsidRDefault="00440866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7A546AE0" w14:textId="5C8B630F" w:rsidR="00876625" w:rsidRPr="00785148" w:rsidRDefault="000F3C06" w:rsidP="0087662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 with</w:t>
      </w:r>
      <w:r w:rsidR="00A66034" w:rsidRPr="00785148">
        <w:rPr>
          <w:rFonts w:ascii="Times New Roman" w:hAnsi="Times New Roman" w:cs="Times New Roman"/>
        </w:rPr>
        <w:t xml:space="preserve"> q-q plot</w:t>
      </w:r>
    </w:p>
    <w:p w14:paraId="593F64F6" w14:textId="77777777" w:rsidR="00876625" w:rsidRPr="00785148" w:rsidRDefault="0087662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4E505186" w14:textId="0C4DE0BD" w:rsidR="00876625" w:rsidRPr="00785148" w:rsidRDefault="00A66034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acul.web</w:t>
      </w:r>
      <w:r w:rsidR="00876625" w:rsidRPr="00785148">
        <w:rPr>
          <w:rFonts w:ascii="Monaco" w:hAnsi="Monaco" w:cs="Monaco"/>
          <w:sz w:val="19"/>
          <w:szCs w:val="19"/>
        </w:rPr>
        <w:t>),main = "Normal Q-Q Plot Aculepeira Webs Over Sampling Periods", xlab="Theoretical Quantiles",ylab="Sample Quantiles")</w:t>
      </w:r>
    </w:p>
    <w:p w14:paraId="701106A2" w14:textId="77777777" w:rsidR="00876625" w:rsidRPr="00785148" w:rsidRDefault="00876625" w:rsidP="003340C5">
      <w:pPr>
        <w:rPr>
          <w:rFonts w:ascii="Times New Roman" w:hAnsi="Times New Roman" w:cs="Times New Roman"/>
        </w:rPr>
      </w:pPr>
    </w:p>
    <w:p w14:paraId="67F3274C" w14:textId="77777777" w:rsidR="00944608" w:rsidRPr="00785148" w:rsidRDefault="00944608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###################</w:t>
      </w:r>
    </w:p>
    <w:p w14:paraId="1A346AD5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08C20710" w14:textId="19D4EB95" w:rsidR="003340C5" w:rsidRPr="00785148" w:rsidRDefault="003340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  <w:b/>
        </w:rPr>
        <w:t xml:space="preserve">1D)  The effect of simulated invasion treatment on mean number of juveniles per female </w:t>
      </w:r>
      <m:oMath>
        <m:r>
          <m:rPr>
            <m:sty m:val="bi"/>
          </m:rPr>
          <w:rPr>
            <w:rFonts w:ascii="Cambria Math" w:hAnsi="Cambria Math" w:cs="Times New Roman"/>
          </w:rPr>
          <m:t>(=</m:t>
        </m:r>
        <m:f>
          <m:fPr>
            <m:ctrlPr>
              <w:rPr>
                <w:rFonts w:ascii="Cambria Math" w:hAnsi="Cambria Math" w:cs="Times New Roman"/>
                <w:b/>
                <w:i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</w:rPr>
              <m:t># juveniles September 2012</m:t>
            </m:r>
          </m:num>
          <m:den>
            <m:r>
              <m:rPr>
                <m:sty m:val="b"/>
              </m:rPr>
              <w:rPr>
                <w:rFonts w:ascii="Cambria Math" w:hAnsi="Cambria Math" w:cs="Times New Roman"/>
              </w:rPr>
              <m:t># reproducing females June 2012</m:t>
            </m:r>
          </m:den>
        </m:f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Pr="00785148">
        <w:rPr>
          <w:rFonts w:ascii="Times New Roman" w:hAnsi="Times New Roman" w:cs="Times New Roman"/>
          <w:b/>
        </w:rPr>
        <w:t xml:space="preserve"> was analyzed using a LMM in R (package nlme) with treatment as a fixed effect and site as a random blocking factor.</w:t>
      </w:r>
    </w:p>
    <w:p w14:paraId="185E615D" w14:textId="77777777" w:rsidR="003340C5" w:rsidRPr="00785148" w:rsidRDefault="003340C5" w:rsidP="003340C5">
      <w:pPr>
        <w:rPr>
          <w:rFonts w:ascii="Times New Roman" w:hAnsi="Times New Roman" w:cs="Times New Roman"/>
        </w:rPr>
      </w:pPr>
    </w:p>
    <w:p w14:paraId="36D856D4" w14:textId="42BFC1EE" w:rsidR="00D82456" w:rsidRPr="00785148" w:rsidRDefault="00D82456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="001824F1" w:rsidRPr="00785148">
        <w:rPr>
          <w:rFonts w:ascii="Times New Roman" w:hAnsi="Times New Roman" w:cs="Times New Roman"/>
        </w:rPr>
        <w:t>dict.</w:t>
      </w:r>
      <w:r w:rsidRPr="00785148">
        <w:rPr>
          <w:rFonts w:ascii="Times New Roman" w:hAnsi="Times New Roman" w:cs="Times New Roman"/>
        </w:rPr>
        <w:t>juv.abundance = mean number of juvenile</w:t>
      </w:r>
      <w:r w:rsidR="00570ED6" w:rsidRPr="00785148">
        <w:rPr>
          <w:rFonts w:ascii="Times New Roman" w:hAnsi="Times New Roman" w:cs="Times New Roman"/>
        </w:rPr>
        <w:t>s per</w:t>
      </w:r>
      <w:r w:rsidRPr="00785148">
        <w:rPr>
          <w:rFonts w:ascii="Times New Roman" w:hAnsi="Times New Roman" w:cs="Times New Roman"/>
        </w:rPr>
        <w:t xml:space="preserve"> </w:t>
      </w:r>
      <w:r w:rsidR="001824F1" w:rsidRPr="00785148">
        <w:rPr>
          <w:rFonts w:ascii="Times New Roman" w:hAnsi="Times New Roman" w:cs="Times New Roman"/>
          <w:i/>
        </w:rPr>
        <w:t>Dictyna</w:t>
      </w:r>
      <w:r w:rsidR="001824F1" w:rsidRPr="00785148">
        <w:rPr>
          <w:rFonts w:ascii="Times New Roman" w:hAnsi="Times New Roman" w:cs="Times New Roman"/>
        </w:rPr>
        <w:t xml:space="preserve"> </w:t>
      </w:r>
      <w:r w:rsidRPr="00785148">
        <w:rPr>
          <w:rFonts w:ascii="Times New Roman" w:hAnsi="Times New Roman" w:cs="Times New Roman"/>
        </w:rPr>
        <w:t>female</w:t>
      </w:r>
      <w:r w:rsidR="00570ED6" w:rsidRPr="00785148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(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# juveniles September 2012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# reproducing females June 2012</m:t>
            </m:r>
          </m:den>
        </m:f>
        <m:r>
          <w:rPr>
            <w:rFonts w:ascii="Cambria Math" w:hAnsi="Cambria Math" w:cs="Times New Roman"/>
          </w:rPr>
          <m:t>)</m:t>
        </m:r>
      </m:oMath>
    </w:p>
    <w:p w14:paraId="4F43E623" w14:textId="319507F0" w:rsidR="001824F1" w:rsidRPr="00785148" w:rsidRDefault="001824F1" w:rsidP="001824F1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acul.juv.abundance = mean number of juveniles per </w:t>
      </w:r>
      <w:r w:rsidRPr="00785148">
        <w:rPr>
          <w:rFonts w:ascii="Times New Roman" w:hAnsi="Times New Roman" w:cs="Times New Roman"/>
          <w:i/>
        </w:rPr>
        <w:t>Aculepeira</w:t>
      </w:r>
      <w:r w:rsidRPr="00785148">
        <w:rPr>
          <w:rFonts w:ascii="Times New Roman" w:hAnsi="Times New Roman" w:cs="Times New Roman"/>
        </w:rPr>
        <w:t xml:space="preserve"> female </w:t>
      </w:r>
      <m:oMath>
        <m:r>
          <w:rPr>
            <w:rFonts w:ascii="Cambria Math" w:hAnsi="Cambria Math" w:cs="Times New Roman"/>
          </w:rPr>
          <m:t>(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# juveniles September 2012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# reproducing females June 2012</m:t>
            </m:r>
          </m:den>
        </m:f>
        <m:r>
          <w:rPr>
            <w:rFonts w:ascii="Cambria Math" w:hAnsi="Cambria Math" w:cs="Times New Roman"/>
          </w:rPr>
          <m:t>)</m:t>
        </m:r>
      </m:oMath>
    </w:p>
    <w:p w14:paraId="266D6EE4" w14:textId="77777777" w:rsidR="001824F1" w:rsidRPr="00785148" w:rsidRDefault="001824F1" w:rsidP="003340C5">
      <w:pPr>
        <w:rPr>
          <w:rFonts w:ascii="Times New Roman" w:hAnsi="Times New Roman" w:cs="Times New Roman"/>
        </w:rPr>
      </w:pPr>
    </w:p>
    <w:p w14:paraId="2242D966" w14:textId="5E6CCFFF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i/>
        </w:rPr>
      </w:pPr>
      <w:r w:rsidRPr="00785148">
        <w:rPr>
          <w:rFonts w:ascii="Times New Roman" w:hAnsi="Times New Roman" w:cs="Times New Roman"/>
        </w:rPr>
        <w:t>#</w:t>
      </w:r>
      <w:r w:rsidRPr="00785148">
        <w:rPr>
          <w:rFonts w:ascii="Times New Roman" w:hAnsi="Times New Roman" w:cs="Times New Roman"/>
          <w:i/>
        </w:rPr>
        <w:t>Dictyna</w:t>
      </w:r>
    </w:p>
    <w:p w14:paraId="36489802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CD9C50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fits a LMM looking at the effect of plot on the mean number of juveniles per female </w:t>
      </w:r>
      <w:r w:rsidRPr="00785148">
        <w:rPr>
          <w:rFonts w:ascii="Times New Roman" w:hAnsi="Times New Roman" w:cs="Times New Roman"/>
          <w:i/>
        </w:rPr>
        <w:t>Dictyna</w:t>
      </w:r>
    </w:p>
    <w:p w14:paraId="2B48A8C7" w14:textId="20A3E27F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Pr="00785148">
        <w:rPr>
          <w:rFonts w:ascii="Times New Roman" w:hAnsi="Times New Roman" w:cs="Times New Roman"/>
        </w:rPr>
        <w:tab/>
        <w:t>with site as a random blocking factor</w:t>
      </w:r>
    </w:p>
    <w:p w14:paraId="1D7F99C2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19FC62B0" w14:textId="4E2EBF0E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model.dict.juv &lt;- lme</w:t>
      </w:r>
      <w:r w:rsidR="00D82456" w:rsidRPr="00785148">
        <w:rPr>
          <w:rFonts w:ascii="Monaco" w:hAnsi="Monaco" w:cs="Monaco"/>
          <w:sz w:val="19"/>
          <w:szCs w:val="19"/>
        </w:rPr>
        <w:t>(</w:t>
      </w:r>
      <w:r w:rsidR="001824F1" w:rsidRPr="00785148">
        <w:rPr>
          <w:rFonts w:ascii="Monaco" w:hAnsi="Monaco" w:cs="Monaco"/>
          <w:sz w:val="19"/>
          <w:szCs w:val="19"/>
        </w:rPr>
        <w:t>dict.</w:t>
      </w:r>
      <w:r w:rsidR="00D82456" w:rsidRPr="00785148">
        <w:rPr>
          <w:rFonts w:ascii="Monaco" w:hAnsi="Monaco" w:cs="Monaco"/>
          <w:sz w:val="19"/>
          <w:szCs w:val="19"/>
        </w:rPr>
        <w:t>juv.abundance ~ plot</w:t>
      </w:r>
      <w:r w:rsidRPr="00785148">
        <w:rPr>
          <w:rFonts w:ascii="Monaco" w:hAnsi="Monaco" w:cs="Monaco"/>
          <w:sz w:val="19"/>
          <w:szCs w:val="19"/>
        </w:rPr>
        <w:t>, random = ~ 1 |site)</w:t>
      </w:r>
    </w:p>
    <w:p w14:paraId="0262CB3D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1"/>
          <w:szCs w:val="21"/>
        </w:rPr>
      </w:pPr>
    </w:p>
    <w:p w14:paraId="01087F15" w14:textId="77777777" w:rsidR="00B5048F" w:rsidRPr="00785148" w:rsidRDefault="00B5048F" w:rsidP="00B5048F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</w:t>
      </w:r>
    </w:p>
    <w:p w14:paraId="2073CFDC" w14:textId="77777777" w:rsidR="00B5048F" w:rsidRPr="00785148" w:rsidRDefault="00B5048F" w:rsidP="00B5048F">
      <w:pPr>
        <w:rPr>
          <w:rFonts w:ascii="Monaco" w:hAnsi="Monaco" w:cs="Monaco"/>
          <w:sz w:val="19"/>
          <w:szCs w:val="19"/>
        </w:rPr>
      </w:pPr>
    </w:p>
    <w:p w14:paraId="3860FCBC" w14:textId="7BCC8073" w:rsidR="00D00189" w:rsidRPr="00785148" w:rsidRDefault="00D00189" w:rsidP="00B5048F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q-q plot</w:t>
      </w:r>
    </w:p>
    <w:p w14:paraId="6EF4FCE0" w14:textId="77777777" w:rsidR="000F3C06" w:rsidRPr="00785148" w:rsidRDefault="000F3C06" w:rsidP="00B5048F">
      <w:pPr>
        <w:rPr>
          <w:rFonts w:ascii="Times New Roman" w:hAnsi="Times New Roman" w:cs="Times New Roman"/>
        </w:rPr>
      </w:pPr>
    </w:p>
    <w:p w14:paraId="74E49795" w14:textId="127C9DEF" w:rsidR="00944608" w:rsidRPr="00785148" w:rsidRDefault="00B5048F" w:rsidP="00B5048F">
      <w:pPr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dict.juv),main = "Normal Q-Q Plot Dictyna Recruitment", xlab="Theoretical Quantiles",ylab="Sample Quantiles")</w:t>
      </w:r>
    </w:p>
    <w:p w14:paraId="1E46E2B4" w14:textId="77777777" w:rsidR="00B5048F" w:rsidRPr="00785148" w:rsidRDefault="00B5048F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12FF5423" w14:textId="77777777" w:rsidR="00D00189" w:rsidRPr="00785148" w:rsidRDefault="00D00189" w:rsidP="00D00189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residual plot</w:t>
      </w:r>
    </w:p>
    <w:p w14:paraId="2C1B8F9B" w14:textId="77777777" w:rsidR="00D00189" w:rsidRPr="00785148" w:rsidRDefault="00D00189" w:rsidP="00D00189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684B85C6" w14:textId="72646E46" w:rsidR="00D00189" w:rsidRPr="00785148" w:rsidRDefault="00D00189" w:rsidP="00D00189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plot(</w:t>
      </w:r>
      <w:r w:rsidR="001824F1" w:rsidRPr="00785148">
        <w:rPr>
          <w:rFonts w:ascii="Monaco" w:hAnsi="Monaco" w:cs="Monaco"/>
          <w:sz w:val="19"/>
          <w:szCs w:val="19"/>
        </w:rPr>
        <w:t>dict.juv.</w:t>
      </w:r>
      <w:r w:rsidRPr="00785148">
        <w:rPr>
          <w:rFonts w:ascii="Monaco" w:hAnsi="Monaco" w:cs="Monaco"/>
          <w:sz w:val="19"/>
          <w:szCs w:val="19"/>
        </w:rPr>
        <w:t>abundance, resid(model.</w:t>
      </w:r>
      <w:r w:rsidR="001824F1" w:rsidRPr="00785148">
        <w:rPr>
          <w:rFonts w:ascii="Monaco" w:hAnsi="Monaco" w:cs="Monaco"/>
          <w:sz w:val="19"/>
          <w:szCs w:val="19"/>
        </w:rPr>
        <w:t>dict.juv</w:t>
      </w:r>
      <w:r w:rsidRPr="00785148">
        <w:rPr>
          <w:rFonts w:ascii="Monaco" w:hAnsi="Monaco" w:cs="Monaco"/>
          <w:sz w:val="19"/>
          <w:szCs w:val="19"/>
        </w:rPr>
        <w:t>), ylab="Residuals", xlab="Abundance", main="Dictyna Recruitment")</w:t>
      </w:r>
    </w:p>
    <w:p w14:paraId="211124A0" w14:textId="3457EC93" w:rsidR="00D00189" w:rsidRPr="00785148" w:rsidRDefault="00D00189" w:rsidP="00D00189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abline(0,0)</w:t>
      </w:r>
    </w:p>
    <w:p w14:paraId="29B6DC64" w14:textId="77777777" w:rsidR="00D00189" w:rsidRPr="00785148" w:rsidRDefault="00D00189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5A4EB7A2" w14:textId="120D45FE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</w:t>
      </w:r>
      <w:r w:rsidRPr="00785148">
        <w:rPr>
          <w:rFonts w:ascii="Times New Roman" w:hAnsi="Times New Roman" w:cs="Times New Roman"/>
          <w:i/>
        </w:rPr>
        <w:t>Aculepeira</w:t>
      </w:r>
    </w:p>
    <w:p w14:paraId="0F363CD9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</w:p>
    <w:p w14:paraId="0BE9F3EF" w14:textId="0A11F666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fits a LMM looking at the effect of plot on the mean number of juveniles per female </w:t>
      </w:r>
      <w:r w:rsidR="00C86FA5" w:rsidRPr="00785148">
        <w:rPr>
          <w:rFonts w:ascii="Times New Roman" w:hAnsi="Times New Roman" w:cs="Times New Roman"/>
          <w:i/>
        </w:rPr>
        <w:t>Aculepeira</w:t>
      </w:r>
    </w:p>
    <w:p w14:paraId="293FCA07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Pr="00785148">
        <w:rPr>
          <w:rFonts w:ascii="Times New Roman" w:hAnsi="Times New Roman" w:cs="Times New Roman"/>
        </w:rPr>
        <w:tab/>
        <w:t>with site as a random blocking factor</w:t>
      </w:r>
    </w:p>
    <w:p w14:paraId="48B661A8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CD4419" w14:textId="5F3F84FB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model.acul.juv &lt;- lme(</w:t>
      </w:r>
      <w:r w:rsidR="00E8759D" w:rsidRPr="00785148">
        <w:rPr>
          <w:rFonts w:ascii="Monaco" w:hAnsi="Monaco" w:cs="Monaco"/>
          <w:sz w:val="19"/>
          <w:szCs w:val="19"/>
        </w:rPr>
        <w:t>acul.</w:t>
      </w:r>
      <w:r w:rsidR="00D82456" w:rsidRPr="00785148">
        <w:rPr>
          <w:rFonts w:ascii="Monaco" w:hAnsi="Monaco" w:cs="Monaco"/>
          <w:sz w:val="19"/>
          <w:szCs w:val="19"/>
        </w:rPr>
        <w:t>juv.</w:t>
      </w:r>
      <w:r w:rsidRPr="00785148">
        <w:rPr>
          <w:rFonts w:ascii="Monaco" w:hAnsi="Monaco" w:cs="Monaco"/>
          <w:sz w:val="19"/>
          <w:szCs w:val="19"/>
        </w:rPr>
        <w:t>abundance ~ plot, random = ~ 1|site)</w:t>
      </w:r>
    </w:p>
    <w:p w14:paraId="38BA334C" w14:textId="77777777" w:rsidR="00944608" w:rsidRPr="00785148" w:rsidRDefault="00944608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1"/>
          <w:szCs w:val="21"/>
        </w:rPr>
      </w:pPr>
    </w:p>
    <w:p w14:paraId="6769754D" w14:textId="77777777" w:rsidR="00B5048F" w:rsidRPr="00785148" w:rsidRDefault="00B5048F" w:rsidP="00B5048F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</w:t>
      </w:r>
    </w:p>
    <w:p w14:paraId="53C5E676" w14:textId="77777777" w:rsidR="00B5048F" w:rsidRPr="00785148" w:rsidRDefault="00B5048F" w:rsidP="00B5048F">
      <w:pPr>
        <w:rPr>
          <w:rFonts w:ascii="Monaco" w:hAnsi="Monaco" w:cs="Monaco"/>
          <w:sz w:val="19"/>
          <w:szCs w:val="19"/>
        </w:rPr>
      </w:pPr>
    </w:p>
    <w:p w14:paraId="6628DAB5" w14:textId="6D4AF063" w:rsidR="000F3C06" w:rsidRPr="00785148" w:rsidRDefault="000F3C06" w:rsidP="00B5048F">
      <w:pPr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#q-q plot</w:t>
      </w:r>
    </w:p>
    <w:p w14:paraId="485B2FF0" w14:textId="77777777" w:rsidR="000F3C06" w:rsidRPr="00785148" w:rsidRDefault="000F3C06" w:rsidP="00B5048F">
      <w:pPr>
        <w:rPr>
          <w:rFonts w:ascii="Monaco" w:hAnsi="Monaco" w:cs="Monaco"/>
          <w:sz w:val="19"/>
          <w:szCs w:val="19"/>
        </w:rPr>
      </w:pPr>
    </w:p>
    <w:p w14:paraId="6A270E63" w14:textId="4DC90940" w:rsidR="00B5048F" w:rsidRPr="00785148" w:rsidRDefault="00B5048F" w:rsidP="00B5048F">
      <w:pPr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acul.juv),main = "Normal Q-Q Plot Aculepeira Recruitment", xlab="Theoretical Quantiles",ylab="Sample Quantiles")</w:t>
      </w:r>
    </w:p>
    <w:p w14:paraId="00983661" w14:textId="77777777" w:rsidR="00944608" w:rsidRPr="00785148" w:rsidRDefault="00944608" w:rsidP="003340C5">
      <w:pPr>
        <w:rPr>
          <w:rFonts w:ascii="Times New Roman" w:hAnsi="Times New Roman" w:cs="Times New Roman"/>
        </w:rPr>
      </w:pPr>
    </w:p>
    <w:p w14:paraId="29123884" w14:textId="77777777" w:rsidR="001824F1" w:rsidRPr="00785148" w:rsidRDefault="001824F1" w:rsidP="001824F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residual plot</w:t>
      </w:r>
    </w:p>
    <w:p w14:paraId="3B0ED860" w14:textId="77777777" w:rsidR="001824F1" w:rsidRPr="00785148" w:rsidRDefault="001824F1" w:rsidP="001824F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438FAC19" w14:textId="42B15F11" w:rsidR="001824F1" w:rsidRPr="00785148" w:rsidRDefault="001824F1" w:rsidP="001824F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plot(acul.juv</w:t>
      </w:r>
      <w:r w:rsidR="00E8759D" w:rsidRPr="00785148">
        <w:rPr>
          <w:rFonts w:ascii="Monaco" w:hAnsi="Monaco" w:cs="Monaco"/>
          <w:sz w:val="19"/>
          <w:szCs w:val="19"/>
        </w:rPr>
        <w:t>.</w:t>
      </w:r>
      <w:r w:rsidRPr="00785148">
        <w:rPr>
          <w:rFonts w:ascii="Monaco" w:hAnsi="Monaco" w:cs="Monaco"/>
          <w:sz w:val="19"/>
          <w:szCs w:val="19"/>
        </w:rPr>
        <w:t>abundance, resid(model.dict.juv), ylab="Residuals", xlab="Abundance", main=</w:t>
      </w:r>
      <w:r w:rsidR="00E8759D" w:rsidRPr="00785148">
        <w:rPr>
          <w:rFonts w:ascii="Monaco" w:hAnsi="Monaco" w:cs="Monaco"/>
          <w:sz w:val="19"/>
          <w:szCs w:val="19"/>
        </w:rPr>
        <w:t>"Aculepeira</w:t>
      </w:r>
      <w:r w:rsidRPr="00785148">
        <w:rPr>
          <w:rFonts w:ascii="Monaco" w:hAnsi="Monaco" w:cs="Monaco"/>
          <w:sz w:val="19"/>
          <w:szCs w:val="19"/>
        </w:rPr>
        <w:t xml:space="preserve"> Recruitment")</w:t>
      </w:r>
    </w:p>
    <w:p w14:paraId="79CA1106" w14:textId="77777777" w:rsidR="001824F1" w:rsidRPr="00785148" w:rsidRDefault="001824F1" w:rsidP="001824F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abline(0,0)</w:t>
      </w:r>
    </w:p>
    <w:p w14:paraId="10B5C9FA" w14:textId="77777777" w:rsidR="001824F1" w:rsidRPr="00785148" w:rsidRDefault="001824F1" w:rsidP="003340C5">
      <w:pPr>
        <w:rPr>
          <w:rFonts w:ascii="Times New Roman" w:hAnsi="Times New Roman" w:cs="Times New Roman"/>
        </w:rPr>
      </w:pPr>
    </w:p>
    <w:p w14:paraId="7F116681" w14:textId="692A261E" w:rsidR="003340C5" w:rsidRPr="00785148" w:rsidRDefault="003340C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  <w:b/>
        </w:rPr>
        <w:t xml:space="preserve">1E)  </w:t>
      </w:r>
      <w:r w:rsidR="00F9106F" w:rsidRPr="00785148">
        <w:rPr>
          <w:rFonts w:ascii="Times New Roman" w:hAnsi="Times New Roman" w:cs="Times New Roman"/>
          <w:b/>
        </w:rPr>
        <w:t>The</w:t>
      </w:r>
      <w:r w:rsidRPr="00785148">
        <w:rPr>
          <w:rFonts w:ascii="Times New Roman" w:hAnsi="Times New Roman" w:cs="Times New Roman"/>
          <w:b/>
        </w:rPr>
        <w:t xml:space="preserve"> effect of simulated invasion treatment on a</w:t>
      </w:r>
      <w:r w:rsidR="00F9106F" w:rsidRPr="00785148">
        <w:rPr>
          <w:rFonts w:ascii="Times New Roman" w:hAnsi="Times New Roman" w:cs="Times New Roman"/>
          <w:b/>
        </w:rPr>
        <w:t xml:space="preserve">vailable prey was analyzed </w:t>
      </w:r>
      <w:r w:rsidRPr="00785148">
        <w:rPr>
          <w:rFonts w:ascii="Times New Roman" w:hAnsi="Times New Roman" w:cs="Times New Roman"/>
          <w:b/>
        </w:rPr>
        <w:t xml:space="preserve">using </w:t>
      </w:r>
      <w:r w:rsidR="00F9106F" w:rsidRPr="00785148">
        <w:rPr>
          <w:rFonts w:ascii="Times New Roman" w:hAnsi="Times New Roman" w:cs="Times New Roman"/>
          <w:b/>
        </w:rPr>
        <w:t xml:space="preserve">a </w:t>
      </w:r>
      <w:r w:rsidRPr="00785148">
        <w:rPr>
          <w:rFonts w:ascii="Times New Roman" w:hAnsi="Times New Roman" w:cs="Times New Roman"/>
          <w:b/>
        </w:rPr>
        <w:t>LMM in R (package nlme) with treatment as a fixed effect and site as a random blocking factor.</w:t>
      </w:r>
    </w:p>
    <w:p w14:paraId="2C748E7D" w14:textId="77777777" w:rsidR="00C86FA5" w:rsidRPr="00785148" w:rsidRDefault="00C86FA5" w:rsidP="003340C5">
      <w:pPr>
        <w:rPr>
          <w:rFonts w:ascii="Times New Roman" w:hAnsi="Times New Roman" w:cs="Times New Roman"/>
          <w:b/>
        </w:rPr>
      </w:pPr>
    </w:p>
    <w:p w14:paraId="0CF9B689" w14:textId="62DC678E" w:rsidR="00C86FA5" w:rsidRPr="00785148" w:rsidRDefault="00C86FA5" w:rsidP="003340C5">
      <w:pPr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mean.prey.abundance = mean number of prey per 10 sweep net samples</w:t>
      </w:r>
    </w:p>
    <w:p w14:paraId="11EB5A73" w14:textId="77777777" w:rsidR="00C86FA5" w:rsidRPr="00785148" w:rsidRDefault="00C86FA5" w:rsidP="003340C5">
      <w:pPr>
        <w:rPr>
          <w:rFonts w:ascii="Times New Roman" w:hAnsi="Times New Roman" w:cs="Times New Roman"/>
          <w:b/>
        </w:rPr>
      </w:pPr>
    </w:p>
    <w:p w14:paraId="42114CE6" w14:textId="77777777" w:rsidR="00C86FA5" w:rsidRPr="00785148" w:rsidRDefault="00C86FA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 xml:space="preserve">#fits a LMM looking at the effect of plot on the mean number of invertebrate prey with site as a </w:t>
      </w:r>
    </w:p>
    <w:p w14:paraId="5A692DEF" w14:textId="5B22806E" w:rsidR="00C86FA5" w:rsidRPr="00785148" w:rsidRDefault="00C86FA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9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ab/>
      </w:r>
      <w:r w:rsidRPr="00785148">
        <w:rPr>
          <w:rFonts w:ascii="Times New Roman" w:hAnsi="Times New Roman" w:cs="Times New Roman"/>
        </w:rPr>
        <w:tab/>
        <w:t>random blocking factor</w:t>
      </w:r>
    </w:p>
    <w:p w14:paraId="0405941A" w14:textId="77777777" w:rsidR="00C86FA5" w:rsidRPr="00785148" w:rsidRDefault="00C86FA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0E8B0FAE" w14:textId="3006B4B4" w:rsidR="00C86FA5" w:rsidRPr="00785148" w:rsidRDefault="00C86FA5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model.prey &lt;- lme(mean.prey.abundance ~ plot, random = ~1|site)</w:t>
      </w:r>
    </w:p>
    <w:p w14:paraId="5B29DC7B" w14:textId="77777777" w:rsidR="00C558B1" w:rsidRPr="00785148" w:rsidRDefault="00C558B1" w:rsidP="003340C5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3B063F20" w14:textId="77777777" w:rsidR="00C558B1" w:rsidRPr="00785148" w:rsidRDefault="00C558B1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checking normality assumption</w:t>
      </w:r>
    </w:p>
    <w:p w14:paraId="75DA546B" w14:textId="77777777" w:rsidR="00AC4094" w:rsidRPr="00785148" w:rsidRDefault="00AC4094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53E5923E" w14:textId="29283AA7" w:rsidR="00AC4094" w:rsidRPr="00785148" w:rsidRDefault="00AC4094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q-q plot</w:t>
      </w:r>
    </w:p>
    <w:p w14:paraId="54EED831" w14:textId="77777777" w:rsidR="00C558B1" w:rsidRPr="00785148" w:rsidRDefault="00C558B1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6FFC50B1" w14:textId="6B7DD204" w:rsidR="00C558B1" w:rsidRPr="00785148" w:rsidRDefault="00C558B1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qqnorm(resid(model.prey),main = "Normal Q-Q Plot Prey Abundance", xlab="Theoretical Quantiles",ylab="Sample Quantiles")</w:t>
      </w:r>
    </w:p>
    <w:p w14:paraId="4E62E7A6" w14:textId="77777777" w:rsidR="00AC4094" w:rsidRPr="00785148" w:rsidRDefault="00AC4094" w:rsidP="00C558B1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</w:p>
    <w:p w14:paraId="382246B0" w14:textId="77777777" w:rsidR="00AC4094" w:rsidRPr="00785148" w:rsidRDefault="00AC4094" w:rsidP="00AC409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785148">
        <w:rPr>
          <w:rFonts w:ascii="Times New Roman" w:hAnsi="Times New Roman" w:cs="Times New Roman"/>
        </w:rPr>
        <w:t>#residual plot</w:t>
      </w:r>
    </w:p>
    <w:p w14:paraId="489777C3" w14:textId="77777777" w:rsidR="00AC4094" w:rsidRPr="00785148" w:rsidRDefault="00AC4094" w:rsidP="00AC409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1"/>
          <w:szCs w:val="21"/>
        </w:rPr>
      </w:pPr>
    </w:p>
    <w:p w14:paraId="15FEAB73" w14:textId="77777777" w:rsidR="00AC4094" w:rsidRPr="00785148" w:rsidRDefault="00AC4094" w:rsidP="00AC409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plot(mean.prey$mean.prey.abundance, resid(fm.prey.1), ylab="Residuals", xlab="Mean Prey Abundance", main="Prey Abundance")</w:t>
      </w:r>
    </w:p>
    <w:p w14:paraId="435D9CC0" w14:textId="660428A0" w:rsidR="00AC4094" w:rsidRPr="00785148" w:rsidRDefault="00AC4094" w:rsidP="00AC4094">
      <w:pPr>
        <w:widowControl w:val="0"/>
        <w:tabs>
          <w:tab w:val="left" w:pos="520"/>
          <w:tab w:val="left" w:pos="1041"/>
          <w:tab w:val="left" w:pos="1562"/>
          <w:tab w:val="left" w:pos="2083"/>
          <w:tab w:val="left" w:pos="2604"/>
          <w:tab w:val="left" w:pos="3125"/>
          <w:tab w:val="left" w:pos="3646"/>
          <w:tab w:val="left" w:pos="4167"/>
          <w:tab w:val="left" w:pos="4688"/>
          <w:tab w:val="left" w:pos="5208"/>
          <w:tab w:val="left" w:pos="5729"/>
          <w:tab w:val="left" w:pos="6250"/>
          <w:tab w:val="left" w:pos="6771"/>
          <w:tab w:val="left" w:pos="7292"/>
          <w:tab w:val="left" w:pos="7813"/>
          <w:tab w:val="left" w:pos="8334"/>
          <w:tab w:val="left" w:pos="8855"/>
          <w:tab w:val="left" w:pos="9376"/>
          <w:tab w:val="left" w:pos="9896"/>
          <w:tab w:val="left" w:pos="10417"/>
          <w:tab w:val="left" w:pos="10938"/>
          <w:tab w:val="left" w:pos="11459"/>
          <w:tab w:val="left" w:pos="11980"/>
          <w:tab w:val="left" w:pos="12501"/>
          <w:tab w:val="left" w:pos="13022"/>
          <w:tab w:val="left" w:pos="13543"/>
          <w:tab w:val="left" w:pos="14064"/>
          <w:tab w:val="left" w:pos="14584"/>
          <w:tab w:val="left" w:pos="15105"/>
          <w:tab w:val="left" w:pos="15626"/>
          <w:tab w:val="left" w:pos="16147"/>
          <w:tab w:val="left" w:pos="16668"/>
          <w:tab w:val="left" w:pos="17189"/>
          <w:tab w:val="left" w:pos="17710"/>
          <w:tab w:val="left" w:pos="18231"/>
          <w:tab w:val="left" w:pos="18752"/>
          <w:tab w:val="left" w:pos="19272"/>
          <w:tab w:val="left" w:pos="19793"/>
          <w:tab w:val="left" w:pos="20314"/>
          <w:tab w:val="left" w:pos="20835"/>
          <w:tab w:val="left" w:pos="21356"/>
          <w:tab w:val="left" w:pos="21877"/>
          <w:tab w:val="left" w:pos="22398"/>
          <w:tab w:val="left" w:pos="22919"/>
          <w:tab w:val="left" w:pos="23440"/>
          <w:tab w:val="left" w:pos="23960"/>
          <w:tab w:val="left" w:pos="24481"/>
          <w:tab w:val="left" w:pos="25002"/>
          <w:tab w:val="left" w:pos="25523"/>
          <w:tab w:val="left" w:pos="26044"/>
          <w:tab w:val="left" w:pos="26565"/>
          <w:tab w:val="left" w:pos="27086"/>
          <w:tab w:val="left" w:pos="27607"/>
          <w:tab w:val="left" w:pos="28128"/>
          <w:tab w:val="left" w:pos="28648"/>
          <w:tab w:val="left" w:pos="29169"/>
          <w:tab w:val="left" w:pos="29690"/>
          <w:tab w:val="left" w:pos="30211"/>
          <w:tab w:val="left" w:pos="30732"/>
          <w:tab w:val="left" w:pos="31253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9"/>
          <w:szCs w:val="19"/>
        </w:rPr>
      </w:pPr>
      <w:r w:rsidRPr="00785148">
        <w:rPr>
          <w:rFonts w:ascii="Monaco" w:hAnsi="Monaco" w:cs="Monaco"/>
          <w:sz w:val="19"/>
          <w:szCs w:val="19"/>
        </w:rPr>
        <w:t>abline(0,0)</w:t>
      </w:r>
    </w:p>
    <w:sectPr w:rsidR="00AC4094" w:rsidRPr="00785148" w:rsidSect="00682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C5"/>
    <w:rsid w:val="00035421"/>
    <w:rsid w:val="00061B76"/>
    <w:rsid w:val="000F3C06"/>
    <w:rsid w:val="00130507"/>
    <w:rsid w:val="001824F1"/>
    <w:rsid w:val="00193ADB"/>
    <w:rsid w:val="001C2CC0"/>
    <w:rsid w:val="0028730B"/>
    <w:rsid w:val="00292B2C"/>
    <w:rsid w:val="003340C5"/>
    <w:rsid w:val="003525C6"/>
    <w:rsid w:val="00435BE0"/>
    <w:rsid w:val="00440866"/>
    <w:rsid w:val="00523706"/>
    <w:rsid w:val="00570ED6"/>
    <w:rsid w:val="00602283"/>
    <w:rsid w:val="00682F3A"/>
    <w:rsid w:val="006E3E5E"/>
    <w:rsid w:val="00785148"/>
    <w:rsid w:val="007C600F"/>
    <w:rsid w:val="00804165"/>
    <w:rsid w:val="00876625"/>
    <w:rsid w:val="00907974"/>
    <w:rsid w:val="00944608"/>
    <w:rsid w:val="009837B7"/>
    <w:rsid w:val="009A6C92"/>
    <w:rsid w:val="009B05E1"/>
    <w:rsid w:val="009F5381"/>
    <w:rsid w:val="00A55771"/>
    <w:rsid w:val="00A66034"/>
    <w:rsid w:val="00AC4094"/>
    <w:rsid w:val="00B14C53"/>
    <w:rsid w:val="00B5048F"/>
    <w:rsid w:val="00C333C5"/>
    <w:rsid w:val="00C558B1"/>
    <w:rsid w:val="00C86FA5"/>
    <w:rsid w:val="00CD723E"/>
    <w:rsid w:val="00D00189"/>
    <w:rsid w:val="00D41FBC"/>
    <w:rsid w:val="00D67688"/>
    <w:rsid w:val="00D82456"/>
    <w:rsid w:val="00E8759D"/>
    <w:rsid w:val="00E91A42"/>
    <w:rsid w:val="00F9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FE6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E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E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F26BFF-8988-3C46-B760-7530C4C03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937</Words>
  <Characters>5345</Characters>
  <Application>Microsoft Macintosh Word</Application>
  <DocSecurity>0</DocSecurity>
  <Lines>44</Lines>
  <Paragraphs>12</Paragraphs>
  <ScaleCrop>false</ScaleCrop>
  <Company>The University of Montana</Company>
  <LinksUpToDate>false</LinksUpToDate>
  <CharactersWithSpaces>6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</dc:creator>
  <cp:keywords/>
  <dc:description/>
  <cp:lastModifiedBy>Jennifer Smith</cp:lastModifiedBy>
  <cp:revision>28</cp:revision>
  <dcterms:created xsi:type="dcterms:W3CDTF">2015-11-14T19:42:00Z</dcterms:created>
  <dcterms:modified xsi:type="dcterms:W3CDTF">2016-04-08T02:05:00Z</dcterms:modified>
</cp:coreProperties>
</file>